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F29BA" w14:textId="77777777" w:rsidR="0015493F" w:rsidRPr="00132DC5" w:rsidRDefault="0015493F" w:rsidP="0015493F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7-7. p- values from AD comparation between CON-NA vs CON-A, CAF-</w:t>
      </w:r>
      <w:proofErr w:type="gramStart"/>
      <w:r w:rsidRPr="00132DC5">
        <w:rPr>
          <w:rFonts w:ascii="Arial" w:eastAsia="Arial" w:hAnsi="Arial" w:cs="Arial"/>
        </w:rPr>
        <w:t>NA</w:t>
      </w:r>
      <w:proofErr w:type="gramEnd"/>
      <w:r w:rsidRPr="00132DC5">
        <w:rPr>
          <w:rFonts w:ascii="Arial" w:eastAsia="Arial" w:hAnsi="Arial" w:cs="Arial"/>
        </w:rPr>
        <w:t xml:space="preserve"> and CAF-A; CON-A vs CAF-NA, CAF-A; and CAF-NA vs CAF-A in the F1 offspring</w:t>
      </w:r>
    </w:p>
    <w:tbl>
      <w:tblPr>
        <w:tblW w:w="10207" w:type="dxa"/>
        <w:tblInd w:w="-284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15493F" w:rsidRPr="00132DC5" w14:paraId="373878BF" w14:textId="77777777" w:rsidTr="003C1B07">
        <w:trPr>
          <w:trHeight w:val="741"/>
        </w:trPr>
        <w:tc>
          <w:tcPr>
            <w:tcW w:w="99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28098B8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3A6F7DA5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NOV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623402A0" w14:textId="77777777" w:rsidR="0015493F" w:rsidRPr="00132DC5" w:rsidRDefault="0015493F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ON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00558C3F" w14:textId="77777777" w:rsidR="0015493F" w:rsidRPr="00132DC5" w:rsidRDefault="0015493F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6CF1F160" w14:textId="77777777" w:rsidR="0015493F" w:rsidRPr="00132DC5" w:rsidRDefault="0015493F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18C5DB54" w14:textId="77777777" w:rsidR="0015493F" w:rsidRPr="00132DC5" w:rsidRDefault="0015493F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 xml:space="preserve">  CON-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97BD325" w14:textId="77777777" w:rsidR="0015493F" w:rsidRPr="00132DC5" w:rsidRDefault="0015493F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1E602409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NA VS. CAF-A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69532ED4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ffect size (</w:t>
            </w:r>
            <w:r w:rsidRPr="00132DC5">
              <w:rPr>
                <w:rFonts w:ascii="Symbol" w:eastAsia="Symbol" w:hAnsi="Symbol" w:cs="Symbol"/>
                <w:sz w:val="22"/>
                <w:szCs w:val="22"/>
              </w:rPr>
              <w:sym w:font="Symbol" w:char="F068"/>
            </w:r>
            <w:r w:rsidRPr="00132DC5">
              <w:rPr>
                <w:sz w:val="22"/>
                <w:szCs w:val="22"/>
              </w:rPr>
              <w:t>)</w:t>
            </w:r>
          </w:p>
        </w:tc>
      </w:tr>
      <w:tr w:rsidR="0015493F" w:rsidRPr="00132DC5" w14:paraId="6757D31A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7D0949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corpus callosu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3D9FD74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1.784</w:t>
            </w:r>
          </w:p>
          <w:p w14:paraId="4CDD0D01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863</w:t>
            </w:r>
          </w:p>
          <w:p w14:paraId="5748AC3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A0487F0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22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FCB9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57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3468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99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5E350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82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E6355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88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4365839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6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28768EF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29</w:t>
            </w:r>
          </w:p>
        </w:tc>
      </w:tr>
      <w:tr w:rsidR="0015493F" w:rsidRPr="00132DC5" w14:paraId="49189687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4A74D2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corpus callos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670771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1.450</w:t>
            </w:r>
          </w:p>
          <w:p w14:paraId="3395FFFB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614</w:t>
            </w:r>
          </w:p>
          <w:p w14:paraId="1C8A0A5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6BC64E1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6F670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8F357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C2379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5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9D51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6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BA1928C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7FFCF9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94</w:t>
            </w:r>
          </w:p>
        </w:tc>
      </w:tr>
      <w:tr w:rsidR="0015493F" w:rsidRPr="00132DC5" w14:paraId="7E139332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538A1E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orni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2E6745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2.261</w:t>
            </w:r>
          </w:p>
          <w:p w14:paraId="6E0B2152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161</w:t>
            </w:r>
          </w:p>
          <w:p w14:paraId="3C0A4B90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201A80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90BA2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02AE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BC794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42771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5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6A207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6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6C968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73</w:t>
            </w:r>
          </w:p>
          <w:p w14:paraId="1AD87BD6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15493F" w:rsidRPr="00132DC5" w14:paraId="4BE975A6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02DD89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8F9B64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6) = 0.7392</w:t>
            </w:r>
          </w:p>
          <w:p w14:paraId="3ED3602B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440</w:t>
            </w:r>
          </w:p>
          <w:p w14:paraId="4E1D344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16C5047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999F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23CD6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4899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EB034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DAB8F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F7DD15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21</w:t>
            </w:r>
          </w:p>
        </w:tc>
      </w:tr>
      <w:tr w:rsidR="0015493F" w:rsidRPr="00132DC5" w14:paraId="1523C419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534748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3E27729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6) = 0.4782</w:t>
            </w:r>
          </w:p>
          <w:p w14:paraId="32025037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019</w:t>
            </w:r>
          </w:p>
          <w:p w14:paraId="1DCC0C2C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7FBC4AF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8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5391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C77E1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FDFFC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099F1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4E92C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60FF02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2</w:t>
            </w:r>
          </w:p>
        </w:tc>
      </w:tr>
      <w:tr w:rsidR="0015493F" w:rsidRPr="00132DC5" w14:paraId="744565E8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26BACB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0D8AAB5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1.899</w:t>
            </w:r>
          </w:p>
          <w:p w14:paraId="331994A2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660</w:t>
            </w:r>
          </w:p>
          <w:p w14:paraId="7767CB2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3E8F812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1BC34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E05C9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0C345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FD9F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3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BA103B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0D7B0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40</w:t>
            </w:r>
          </w:p>
          <w:p w14:paraId="273696D6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15493F" w:rsidRPr="00132DC5" w14:paraId="4D4F2002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637124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2F82F4B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2.186</w:t>
            </w:r>
          </w:p>
          <w:p w14:paraId="363B3972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250</w:t>
            </w:r>
          </w:p>
          <w:p w14:paraId="1917A528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B27A1BC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47798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3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CFB4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1A732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7E40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54E47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CCD0E4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67</w:t>
            </w:r>
          </w:p>
          <w:p w14:paraId="46768EBF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15493F" w:rsidRPr="00132DC5" w14:paraId="6300F5E1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F8BD8C5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307FAEB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9121</w:t>
            </w:r>
          </w:p>
          <w:p w14:paraId="4432053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547</w:t>
            </w:r>
          </w:p>
          <w:p w14:paraId="4DFF659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9E89AA2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117B6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7794F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59D86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8DEA5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6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F225E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A5C19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31</w:t>
            </w:r>
          </w:p>
        </w:tc>
      </w:tr>
      <w:tr w:rsidR="0015493F" w:rsidRPr="00132DC5" w14:paraId="52C08882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E596C6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0D6023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4867</w:t>
            </w:r>
          </w:p>
          <w:p w14:paraId="4D1F10F4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958</w:t>
            </w:r>
          </w:p>
          <w:p w14:paraId="3BDA43D9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F69A231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lastRenderedPageBreak/>
              <w:t>P=0.7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FFAC8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4A15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EB33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6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F182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7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AF8190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0A5DE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74</w:t>
            </w:r>
          </w:p>
        </w:tc>
      </w:tr>
      <w:tr w:rsidR="0015493F" w:rsidRPr="00132DC5" w14:paraId="4AF69368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41C229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8C27E0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5755</w:t>
            </w:r>
          </w:p>
          <w:p w14:paraId="386AACC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385</w:t>
            </w:r>
          </w:p>
          <w:p w14:paraId="6F7382B8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D6AB5AB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83F75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73948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.93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D4776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B5E91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F7E5AC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32E135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7</w:t>
            </w:r>
          </w:p>
        </w:tc>
      </w:tr>
      <w:tr w:rsidR="0015493F" w:rsidRPr="00132DC5" w14:paraId="4385263B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81DEDC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14F9535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5351</w:t>
            </w:r>
          </w:p>
          <w:p w14:paraId="251BF2B0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641</w:t>
            </w:r>
          </w:p>
          <w:p w14:paraId="3C3A1B0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C2B0A19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F29E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7BEC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E26FE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2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AA42F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79649C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157DB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1</w:t>
            </w:r>
          </w:p>
        </w:tc>
      </w:tr>
      <w:tr w:rsidR="0015493F" w:rsidRPr="00132DC5" w14:paraId="4F607BE5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188138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amygda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5222EB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1.090</w:t>
            </w:r>
          </w:p>
          <w:p w14:paraId="1B67E9FF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3788</w:t>
            </w:r>
          </w:p>
          <w:p w14:paraId="7C888D3C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D9F4071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8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7FC75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CB9F7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7320B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9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791D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D371CC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2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4C186E3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53</w:t>
            </w:r>
          </w:p>
        </w:tc>
      </w:tr>
      <w:tr w:rsidR="0015493F" w:rsidRPr="00132DC5" w14:paraId="773FB3C6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right w:val="single" w:sz="12" w:space="0" w:color="000000"/>
            </w:tcBorders>
          </w:tcPr>
          <w:p w14:paraId="437DDA55" w14:textId="77777777" w:rsidR="0015493F" w:rsidRPr="00132DC5" w:rsidRDefault="0015493F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amygdala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12" w:space="0" w:color="000000"/>
            </w:tcBorders>
          </w:tcPr>
          <w:p w14:paraId="4E2DB60F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4) = 0.1957</w:t>
            </w:r>
          </w:p>
          <w:p w14:paraId="4AAE4CB8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8976</w:t>
            </w:r>
          </w:p>
          <w:p w14:paraId="1BC1FE92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 w14:paraId="7C4FE4B4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05BA0A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BED3A6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CA3BC1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6633AA6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17CDBC7D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14:paraId="4AC4B424" w14:textId="77777777" w:rsidR="0015493F" w:rsidRPr="00132DC5" w:rsidRDefault="0015493F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50</w:t>
            </w:r>
          </w:p>
        </w:tc>
      </w:tr>
    </w:tbl>
    <w:p w14:paraId="61E0A5F1" w14:textId="77777777" w:rsidR="0015493F" w:rsidRPr="00132DC5" w:rsidRDefault="0015493F" w:rsidP="0015493F">
      <w:pPr>
        <w:spacing w:line="480" w:lineRule="auto"/>
        <w:jc w:val="both"/>
        <w:rPr>
          <w:rFonts w:ascii="Arial" w:eastAsia="Arial" w:hAnsi="Arial" w:cs="Arial"/>
        </w:rPr>
      </w:pPr>
    </w:p>
    <w:p w14:paraId="13E4C0F1" w14:textId="77777777" w:rsidR="00836A58" w:rsidRPr="0015493F" w:rsidRDefault="00836A58" w:rsidP="0015493F">
      <w:pPr>
        <w:rPr>
          <w:rFonts w:eastAsia="Arial"/>
        </w:rPr>
      </w:pPr>
    </w:p>
    <w:sectPr w:rsidR="00836A58" w:rsidRPr="001549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7"/>
    <w:rsid w:val="0015493F"/>
    <w:rsid w:val="00270FA7"/>
    <w:rsid w:val="00294605"/>
    <w:rsid w:val="00836A58"/>
    <w:rsid w:val="00A179F8"/>
    <w:rsid w:val="00B869ED"/>
    <w:rsid w:val="00C3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5C74"/>
  <w15:chartTrackingRefBased/>
  <w15:docId w15:val="{FE74AF0D-B071-D346-99DD-BD3FB24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A7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45</Characters>
  <Application>Microsoft Office Word</Application>
  <DocSecurity>0</DocSecurity>
  <Lines>27</Lines>
  <Paragraphs>4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22:16:00Z</dcterms:created>
  <dcterms:modified xsi:type="dcterms:W3CDTF">2023-12-11T22:16:00Z</dcterms:modified>
</cp:coreProperties>
</file>